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A9E92" w14:textId="5E3702C8" w:rsidR="007A49CC" w:rsidRPr="002E1C89" w:rsidRDefault="00000000">
      <w:r>
        <w:rPr>
          <w:noProof/>
        </w:rPr>
        <w:pict w14:anchorId="28A0A1AA"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5.05pt;margin-top:15.5pt;width:588.15pt;height:39.45pt;z-index:251659264" filled="f" stroked="f">
            <v:textbox>
              <w:txbxContent>
                <w:p w14:paraId="73162318" w14:textId="078351A3" w:rsidR="00BF52CD" w:rsidRPr="002E1C89" w:rsidRDefault="00BF52CD" w:rsidP="00BF52CD">
                  <w:pPr>
                    <w:rPr>
                      <w:b/>
                      <w:bCs/>
                      <w:lang w:val="en-US"/>
                    </w:rPr>
                  </w:pPr>
                  <w:r w:rsidRPr="002E1C89">
                    <w:rPr>
                      <w:b/>
                      <w:bCs/>
                      <w:lang w:val="en-US"/>
                    </w:rPr>
                    <w:t xml:space="preserve">Table </w:t>
                  </w:r>
                  <w:r w:rsidR="002E1C89" w:rsidRPr="002E1C89">
                    <w:rPr>
                      <w:b/>
                      <w:bCs/>
                      <w:lang w:val="en-US"/>
                    </w:rPr>
                    <w:t xml:space="preserve">S1. </w:t>
                  </w:r>
                  <w:r w:rsidR="002E1C89" w:rsidRPr="002E1C89">
                    <w:rPr>
                      <w:b/>
                      <w:bCs/>
                    </w:rPr>
                    <w:t>Association between child experiencing multiple deprivation</w:t>
                  </w:r>
                  <w:r w:rsidR="009B4D26">
                    <w:rPr>
                      <w:b/>
                      <w:bCs/>
                    </w:rPr>
                    <w:t>s</w:t>
                  </w:r>
                  <w:r w:rsidRPr="002E1C89">
                    <w:rPr>
                      <w:b/>
                      <w:bCs/>
                      <w:lang w:val="en-US"/>
                    </w:rPr>
                    <w:t xml:space="preserve"> </w:t>
                  </w:r>
                  <w:r w:rsidR="002E1C89" w:rsidRPr="002E1C89">
                    <w:rPr>
                      <w:b/>
                      <w:bCs/>
                      <w:lang w:val="en-US"/>
                    </w:rPr>
                    <w:t xml:space="preserve">and nationality </w:t>
                  </w:r>
                </w:p>
              </w:txbxContent>
            </v:textbox>
          </v:shape>
        </w:pict>
      </w:r>
    </w:p>
    <w:tbl>
      <w:tblPr>
        <w:tblpPr w:leftFromText="180" w:rightFromText="180" w:vertAnchor="text" w:horzAnchor="margin" w:tblpY="879"/>
        <w:tblW w:w="11265" w:type="dxa"/>
        <w:tblLook w:val="04A0" w:firstRow="1" w:lastRow="0" w:firstColumn="1" w:lastColumn="0" w:noHBand="0" w:noVBand="1"/>
      </w:tblPr>
      <w:tblGrid>
        <w:gridCol w:w="4255"/>
        <w:gridCol w:w="607"/>
        <w:gridCol w:w="1477"/>
        <w:gridCol w:w="1354"/>
        <w:gridCol w:w="808"/>
        <w:gridCol w:w="1523"/>
        <w:gridCol w:w="1353"/>
      </w:tblGrid>
      <w:tr w:rsidR="002E1C89" w:rsidRPr="002E1C89" w14:paraId="343334D0" w14:textId="77777777" w:rsidTr="004B07C3">
        <w:trPr>
          <w:trHeight w:val="65"/>
        </w:trPr>
        <w:tc>
          <w:tcPr>
            <w:tcW w:w="425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543D3" w14:textId="77777777" w:rsidR="007A49CC" w:rsidRPr="002E1C89" w:rsidRDefault="007A49CC" w:rsidP="00D819B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32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7A0E2" w14:textId="01323722" w:rsidR="007A49CC" w:rsidRPr="002E1C89" w:rsidRDefault="004B07C3" w:rsidP="00D819B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Age 2-4 years old</w:t>
            </w:r>
          </w:p>
        </w:tc>
        <w:tc>
          <w:tcPr>
            <w:tcW w:w="368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3F6E3" w14:textId="17BA2661" w:rsidR="007A49CC" w:rsidRPr="002E1C89" w:rsidRDefault="004B07C3" w:rsidP="00D819B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Age 6-17 years old</w:t>
            </w:r>
          </w:p>
        </w:tc>
      </w:tr>
      <w:tr w:rsidR="002E1C89" w:rsidRPr="002E1C89" w14:paraId="65460DE6" w14:textId="77777777" w:rsidTr="004B07C3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DDAF1" w14:textId="77777777" w:rsidR="007A49CC" w:rsidRPr="002E1C89" w:rsidRDefault="007A49CC" w:rsidP="00D819B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6451F0D" w14:textId="77777777" w:rsidR="007A49CC" w:rsidRPr="002E1C89" w:rsidRDefault="007A49CC" w:rsidP="00D819B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OR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4C504D8" w14:textId="77777777" w:rsidR="007A49CC" w:rsidRPr="002E1C89" w:rsidRDefault="007A49CC" w:rsidP="00D819B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95% CI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7CB7A" w14:textId="77777777" w:rsidR="007A49CC" w:rsidRPr="002E1C89" w:rsidRDefault="007A49CC" w:rsidP="00D819B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425EEA5" w14:textId="77777777" w:rsidR="007A49CC" w:rsidRPr="002E1C89" w:rsidRDefault="007A49CC" w:rsidP="00D819B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OR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E411C4A" w14:textId="77777777" w:rsidR="007A49CC" w:rsidRPr="002E1C89" w:rsidRDefault="007A49CC" w:rsidP="00D819B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95% CI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70F63" w14:textId="77777777" w:rsidR="007A49CC" w:rsidRPr="002E1C89" w:rsidRDefault="007A49CC" w:rsidP="00D819B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P</w:t>
            </w:r>
          </w:p>
        </w:tc>
      </w:tr>
      <w:tr w:rsidR="002E1C89" w:rsidRPr="002E1C89" w14:paraId="19FD1CC7" w14:textId="77777777" w:rsidTr="004B07C3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F59B1" w14:textId="399CC1C9" w:rsidR="004B07C3" w:rsidRPr="002E1C89" w:rsidRDefault="004B07C3" w:rsidP="004B07C3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E1C89">
              <w:rPr>
                <w:rFonts w:eastAsia="Times New Roman" w:cstheme="minorHAnsi"/>
                <w:b/>
                <w:bCs/>
              </w:rPr>
              <w:t>Cohort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9D097D8" w14:textId="77777777" w:rsidR="004B07C3" w:rsidRPr="002E1C89" w:rsidRDefault="004B07C3" w:rsidP="004B07C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25E0A50" w14:textId="77777777" w:rsidR="004B07C3" w:rsidRPr="002E1C89" w:rsidRDefault="004B07C3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E9EE5" w14:textId="77777777" w:rsidR="004B07C3" w:rsidRPr="002E1C89" w:rsidRDefault="004B07C3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7E2662C" w14:textId="77777777" w:rsidR="004B07C3" w:rsidRPr="002E1C89" w:rsidRDefault="004B07C3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3767B8E" w14:textId="77777777" w:rsidR="004B07C3" w:rsidRPr="002E1C89" w:rsidRDefault="004B07C3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EBAB3" w14:textId="77777777" w:rsidR="004B07C3" w:rsidRPr="002E1C89" w:rsidRDefault="004B07C3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E1C89" w:rsidRPr="002E1C89" w14:paraId="24255075" w14:textId="77777777" w:rsidTr="004B07C3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C39F8" w14:textId="57B1CA07" w:rsidR="004B07C3" w:rsidRPr="002E1C89" w:rsidRDefault="004B07C3" w:rsidP="004B07C3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Lebanese residents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888B20A" w14:textId="46E424BA" w:rsidR="004B07C3" w:rsidRPr="002E1C89" w:rsidRDefault="00F60AA7" w:rsidP="004B07C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F230665" w14:textId="77777777" w:rsidR="004B07C3" w:rsidRPr="002E1C89" w:rsidRDefault="004B07C3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92596" w14:textId="77777777" w:rsidR="004B07C3" w:rsidRPr="002E1C89" w:rsidRDefault="004B07C3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2E3BD9E" w14:textId="3961D5CD" w:rsidR="004B07C3" w:rsidRPr="002E1C89" w:rsidRDefault="00F60AA7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5EE0CDE" w14:textId="77777777" w:rsidR="004B07C3" w:rsidRPr="002E1C89" w:rsidRDefault="004B07C3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0A2E0" w14:textId="77777777" w:rsidR="004B07C3" w:rsidRPr="002E1C89" w:rsidRDefault="004B07C3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E1C89" w:rsidRPr="002E1C89" w14:paraId="38B1E3C0" w14:textId="77777777" w:rsidTr="004B07C3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C6988" w14:textId="25CBDD2E" w:rsidR="004B07C3" w:rsidRPr="002E1C89" w:rsidRDefault="004B07C3" w:rsidP="004B07C3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Syrian Registered Refugees 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FF93874" w14:textId="72D3599E" w:rsidR="004B07C3" w:rsidRPr="002E1C89" w:rsidRDefault="00F60AA7" w:rsidP="004B07C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0.6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6F7C73C" w14:textId="2E998FE6" w:rsidR="004B07C3" w:rsidRPr="002E1C89" w:rsidRDefault="004A6D7A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8.2-13.7]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2FD79" w14:textId="70808A12" w:rsidR="004B07C3" w:rsidRPr="002E1C89" w:rsidRDefault="004A6D7A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9E2D909" w14:textId="07507775" w:rsidR="004B07C3" w:rsidRPr="002E1C89" w:rsidRDefault="00781B2E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6.4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EACEC16" w14:textId="37150C03" w:rsidR="004B07C3" w:rsidRPr="002E1C89" w:rsidRDefault="00781B2E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5.2-7.9]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9DC36" w14:textId="313550FA" w:rsidR="004B07C3" w:rsidRPr="002E1C89" w:rsidRDefault="00781B2E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</w:tr>
      <w:tr w:rsidR="002E1C89" w:rsidRPr="002E1C89" w14:paraId="7F35A6CE" w14:textId="77777777" w:rsidTr="004B07C3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A5C0F" w14:textId="336E62FA" w:rsidR="004B07C3" w:rsidRPr="002E1C89" w:rsidRDefault="004B07C3" w:rsidP="004B07C3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Palestine Refugees in Lebanon (PRL)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F4AAAE8" w14:textId="2058CCA6" w:rsidR="004B07C3" w:rsidRPr="002E1C89" w:rsidRDefault="00F60AA7" w:rsidP="004B07C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2.5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E8B38B5" w14:textId="203ABAAC" w:rsidR="004B07C3" w:rsidRPr="002E1C89" w:rsidRDefault="004A6D7A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2.0-3.2]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B5AF5" w14:textId="4F1C0491" w:rsidR="004B07C3" w:rsidRPr="002E1C89" w:rsidRDefault="004A6D7A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4AD55BA" w14:textId="4E298CC3" w:rsidR="004B07C3" w:rsidRPr="002E1C89" w:rsidRDefault="00781B2E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2.0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8BE89A0" w14:textId="689BF21A" w:rsidR="004B07C3" w:rsidRPr="002E1C89" w:rsidRDefault="00781B2E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1.6-2.4]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29CCA" w14:textId="1E8D3ADE" w:rsidR="004B07C3" w:rsidRPr="002E1C89" w:rsidRDefault="00781B2E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</w:tr>
      <w:tr w:rsidR="002E1C89" w:rsidRPr="002E1C89" w14:paraId="617D7AEA" w14:textId="77777777" w:rsidTr="004B07C3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040B0" w14:textId="04AADFD8" w:rsidR="004B07C3" w:rsidRPr="002E1C89" w:rsidRDefault="004B07C3" w:rsidP="004B07C3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Palestine Refugees from Syria (PRS)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4CE5E35" w14:textId="15C77EAB" w:rsidR="004B07C3" w:rsidRPr="002E1C89" w:rsidRDefault="00F60AA7" w:rsidP="004B07C3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5.2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C00C88E" w14:textId="60A6DD00" w:rsidR="004B07C3" w:rsidRPr="002E1C89" w:rsidRDefault="004A6D7A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3.9-6.8]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ADD5B" w14:textId="7DA53553" w:rsidR="004B07C3" w:rsidRPr="002E1C89" w:rsidRDefault="004A6D7A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2AAC9DF" w14:textId="3E88A981" w:rsidR="004B07C3" w:rsidRPr="002E1C89" w:rsidRDefault="00781B2E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5.3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D0F335F" w14:textId="4C519501" w:rsidR="004B07C3" w:rsidRPr="002E1C89" w:rsidRDefault="00781B2E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4.2-6.7]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2A8AA" w14:textId="24393E2C" w:rsidR="004B07C3" w:rsidRPr="002E1C89" w:rsidRDefault="00781B2E" w:rsidP="004B07C3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</w:tr>
      <w:tr w:rsidR="002E1C89" w:rsidRPr="002E1C89" w14:paraId="4AE79B2B" w14:textId="77777777" w:rsidTr="004B07C3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FB05F" w14:textId="705EC2CC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  <w:b/>
                <w:bCs/>
              </w:rPr>
              <w:t>Sex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F5DF112" w14:textId="77777777" w:rsidR="00F60AA7" w:rsidRPr="002E1C89" w:rsidRDefault="00F60AA7" w:rsidP="00F60AA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1F62118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08297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37EB1C6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E76C761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BB4E5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E1C89" w:rsidRPr="002E1C89" w14:paraId="7AF1F255" w14:textId="77777777" w:rsidTr="004B07C3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5DF02" w14:textId="7E640BB5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Male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3693CC0" w14:textId="7C793498" w:rsidR="00F60AA7" w:rsidRPr="002E1C89" w:rsidRDefault="004A6D7A" w:rsidP="00F60AA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74C5050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2009A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8CDF161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FB2037B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C7F72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E1C89" w:rsidRPr="002E1C89" w14:paraId="48C80286" w14:textId="77777777" w:rsidTr="004B07C3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E1B73" w14:textId="5F222BD8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Female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23FD87B" w14:textId="40A101BA" w:rsidR="00F60AA7" w:rsidRPr="002E1C89" w:rsidRDefault="004A6D7A" w:rsidP="00F60AA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1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660A805" w14:textId="644DB65C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9-1.2]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AB0A4" w14:textId="1A7393E2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53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BF761D6" w14:textId="2907796B" w:rsidR="00F60AA7" w:rsidRPr="002E1C89" w:rsidRDefault="00781B2E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9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C713BE9" w14:textId="0B37FA1B" w:rsidR="00F60AA7" w:rsidRPr="002E1C89" w:rsidRDefault="00781B2E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9-1.02]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44C82" w14:textId="6917C035" w:rsidR="00F60AA7" w:rsidRPr="002E1C89" w:rsidRDefault="00781B2E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139</w:t>
            </w:r>
          </w:p>
        </w:tc>
      </w:tr>
      <w:tr w:rsidR="002E1C89" w:rsidRPr="002E1C89" w14:paraId="5184DDC1" w14:textId="77777777" w:rsidTr="004B07C3">
        <w:trPr>
          <w:trHeight w:val="65"/>
        </w:trPr>
        <w:tc>
          <w:tcPr>
            <w:tcW w:w="425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0E97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E1C89">
              <w:rPr>
                <w:rFonts w:eastAsia="Times New Roman" w:cstheme="minorHAnsi"/>
                <w:b/>
                <w:bCs/>
              </w:rPr>
              <w:t>Maternal education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8F1E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14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710D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1354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E300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8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6AB1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15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CD2A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74F6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</w:tr>
      <w:tr w:rsidR="002E1C89" w:rsidRPr="002E1C89" w14:paraId="5EFD8AAE" w14:textId="77777777" w:rsidTr="004B07C3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0D87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None/primary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DFDAC5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D8929B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1261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1DC7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55F4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3262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E1C89" w:rsidRPr="002E1C89" w14:paraId="06E38459" w14:textId="77777777" w:rsidTr="004B07C3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0E14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Intermediate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D913" w14:textId="100BDC3F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8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9681" w14:textId="66AC5A59" w:rsidR="00F60AA7" w:rsidRPr="002E1C89" w:rsidRDefault="004A6D7A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[0.6-1.0]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9C37" w14:textId="2AEEE87B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1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E383" w14:textId="526A65F7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5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0A41" w14:textId="27E24DDE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4-0.5]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4E95" w14:textId="03A46E36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</w:tr>
      <w:tr w:rsidR="002E1C89" w:rsidRPr="002E1C89" w14:paraId="1D828062" w14:textId="77777777" w:rsidTr="004B07C3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F21E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Secondary plus 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D540C" w14:textId="021F3FB1" w:rsidR="00F60AA7" w:rsidRPr="002E1C89" w:rsidRDefault="004A6D7A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6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E2076" w14:textId="50C4DEA8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4-0.7]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0903" w14:textId="417A6330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69021" w14:textId="18372361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3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42C3C" w14:textId="1F384B52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2-0.4]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E95D" w14:textId="684803C2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</w:tr>
      <w:tr w:rsidR="002E1C89" w:rsidRPr="002E1C89" w14:paraId="054E2FD7" w14:textId="77777777" w:rsidTr="004B07C3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1FDD2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E1C89">
              <w:rPr>
                <w:rFonts w:eastAsia="Times New Roman" w:cstheme="minorHAnsi"/>
                <w:b/>
                <w:bCs/>
              </w:rPr>
              <w:t>Sex of household head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93352E1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0FF69A9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57621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8117BAC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1C24B5A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19BAD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E1C89" w:rsidRPr="002E1C89" w14:paraId="258E9999" w14:textId="77777777" w:rsidTr="00F60AA7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E057A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Male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74DFE8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BE7ECE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36F29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9C7F4A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CC1C69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AE2E1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E1C89" w:rsidRPr="002E1C89" w14:paraId="34DBCBDB" w14:textId="77777777" w:rsidTr="00F60AA7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2B01D" w14:textId="3754E590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Female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2B1A95" w14:textId="7BCAA32B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5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A79BFF" w14:textId="41D4BD55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1.1-2.1]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865A0" w14:textId="4BBFA45C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FF5263" w14:textId="2C342464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1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0880B3" w14:textId="743365C8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9-1.3]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E309C" w14:textId="441593B6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464</w:t>
            </w:r>
          </w:p>
        </w:tc>
      </w:tr>
      <w:tr w:rsidR="002E1C89" w:rsidRPr="002E1C89" w14:paraId="68BF64BA" w14:textId="77777777" w:rsidTr="004B07C3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224D1" w14:textId="6909470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  <w:b/>
                <w:bCs/>
              </w:rPr>
              <w:t xml:space="preserve">Region 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4CB3161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2322CB5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9E6C1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D467380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2C9B2DE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FBF6B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E1C89" w:rsidRPr="002E1C89" w14:paraId="454B838A" w14:textId="77777777" w:rsidTr="004B07C3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B3BBD" w14:textId="23F6BE0C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  <w:b/>
                <w:bCs/>
              </w:rPr>
              <w:t xml:space="preserve">     </w:t>
            </w:r>
            <w:r w:rsidRPr="002E1C89">
              <w:rPr>
                <w:rFonts w:eastAsia="Times New Roman" w:cstheme="minorHAnsi"/>
              </w:rPr>
              <w:t xml:space="preserve"> Beirut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D8F822C" w14:textId="19704843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581BAE2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B5555" w14:textId="77777777" w:rsidR="00F60AA7" w:rsidRPr="002E1C89" w:rsidRDefault="00F60AA7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B356091" w14:textId="0390F8C7" w:rsidR="00F60AA7" w:rsidRPr="002E1C89" w:rsidRDefault="004A6D7A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9C6677A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C9422" w14:textId="7777777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E1C89" w:rsidRPr="002E1C89" w14:paraId="295198E8" w14:textId="77777777" w:rsidTr="004B07C3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F3AD2" w14:textId="4BE5986B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Mount Lebanon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F708AB7" w14:textId="153B4423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8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B86750E" w14:textId="03A2653A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5-1.4]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58D79" w14:textId="6FDD20E6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49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75150AC" w14:textId="5A065ED3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7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59097BF" w14:textId="08F77016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5-1.0]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A5C3E" w14:textId="1D901FEA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29</w:t>
            </w:r>
          </w:p>
        </w:tc>
      </w:tr>
      <w:tr w:rsidR="002E1C89" w:rsidRPr="002E1C89" w14:paraId="4107FCA5" w14:textId="77777777" w:rsidTr="004B07C3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19212" w14:textId="42151457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North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3CD85AB" w14:textId="5B62D123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8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E8DD5C0" w14:textId="249BA7AB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5-1.3]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DFE7F" w14:textId="4FEE2279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4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528F626" w14:textId="7A998749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1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F77E97F" w14:textId="755A2A42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8-1.5]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570DF" w14:textId="6AF7631F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613</w:t>
            </w:r>
          </w:p>
        </w:tc>
      </w:tr>
      <w:tr w:rsidR="002E1C89" w:rsidRPr="002E1C89" w14:paraId="541253F1" w14:textId="77777777" w:rsidTr="004B07C3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DADBD" w14:textId="3DBA34C8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Akkar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5BF3214" w14:textId="20703877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7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2F1245F" w14:textId="48BBC001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4-1.1]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D3B10" w14:textId="0D49C9E6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15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E9F93AE" w14:textId="43E70169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0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AF13CE5" w14:textId="7F543366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7-</w:t>
            </w:r>
            <w:r w:rsidR="00E71CE7" w:rsidRPr="002E1C89">
              <w:rPr>
                <w:rFonts w:eastAsia="Times New Roman" w:cstheme="minorHAnsi"/>
              </w:rPr>
              <w:t>1.4]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A105B" w14:textId="1C17AD6B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915</w:t>
            </w:r>
          </w:p>
        </w:tc>
      </w:tr>
      <w:tr w:rsidR="002E1C89" w:rsidRPr="002E1C89" w14:paraId="58FBB8E0" w14:textId="77777777" w:rsidTr="004B07C3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B4684" w14:textId="2B87BB11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Bekaa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29CF856" w14:textId="192A3B4E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7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AEFF8E6" w14:textId="26C2918B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4</w:t>
            </w:r>
            <w:r w:rsidR="00781B2E" w:rsidRPr="002E1C89">
              <w:rPr>
                <w:rFonts w:eastAsia="Times New Roman" w:cstheme="minorHAnsi"/>
              </w:rPr>
              <w:t>-1.2]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C717D" w14:textId="3F087444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25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B0A8B65" w14:textId="28A1B5B7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9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E928A5D" w14:textId="5C44DECB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</w:t>
            </w:r>
            <w:r w:rsidR="00E71CE7" w:rsidRPr="002E1C89">
              <w:rPr>
                <w:rFonts w:eastAsia="Times New Roman" w:cstheme="minorHAnsi"/>
              </w:rPr>
              <w:t>1.3-2.6]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3088C" w14:textId="5F60140C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</w:tr>
      <w:tr w:rsidR="002E1C89" w:rsidRPr="002E1C89" w14:paraId="0755C25F" w14:textId="77777777" w:rsidTr="004B07C3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EF759" w14:textId="11204FEC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South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36408C5" w14:textId="7812819E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5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FB135B9" w14:textId="7FC53B62" w:rsidR="00F60AA7" w:rsidRPr="002E1C89" w:rsidRDefault="00781B2E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3-0.9]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6D0F9" w14:textId="42AE5C53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1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F6BC755" w14:textId="7AE52A1E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8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4CAF0C8" w14:textId="5923ECA2" w:rsidR="00F60AA7" w:rsidRPr="002E1C89" w:rsidRDefault="00E71CE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6-1.1]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3E785" w14:textId="0CF9EC28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130</w:t>
            </w:r>
          </w:p>
        </w:tc>
      </w:tr>
      <w:tr w:rsidR="002E1C89" w:rsidRPr="002E1C89" w14:paraId="5F76ADEC" w14:textId="77777777" w:rsidTr="004B07C3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291B1" w14:textId="66FB130B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El Nabatieh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52BE761" w14:textId="34831A01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4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05830EF" w14:textId="699CD270" w:rsidR="00F60AA7" w:rsidRPr="002E1C89" w:rsidRDefault="00781B2E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2-0.6]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9F93F" w14:textId="392D68BE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0BBB71C" w14:textId="53DA3A9B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1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C6C9181" w14:textId="5239E95A" w:rsidR="00F60AA7" w:rsidRPr="002E1C89" w:rsidRDefault="00E71CE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7-1.5]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6BDA9" w14:textId="7E63BFFC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772</w:t>
            </w:r>
          </w:p>
        </w:tc>
      </w:tr>
      <w:tr w:rsidR="002E1C89" w:rsidRPr="002E1C89" w14:paraId="7D99FF2E" w14:textId="77777777" w:rsidTr="004B07C3">
        <w:trPr>
          <w:trHeight w:val="65"/>
        </w:trPr>
        <w:tc>
          <w:tcPr>
            <w:tcW w:w="4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E0D69" w14:textId="17DF8884" w:rsidR="00F60AA7" w:rsidRPr="002E1C89" w:rsidRDefault="00F60AA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Baalbek El Hermel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88552E1" w14:textId="202F1F31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1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DC9647F" w14:textId="68485FE4" w:rsidR="00F60AA7" w:rsidRPr="002E1C89" w:rsidRDefault="00781B2E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7-1.9]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11F0D" w14:textId="7F408CBD" w:rsidR="00F60AA7" w:rsidRPr="002E1C89" w:rsidRDefault="004A6D7A" w:rsidP="00F60A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60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BB0F111" w14:textId="089D214F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2.4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E1CED9F" w14:textId="12BA0E1F" w:rsidR="00F60AA7" w:rsidRPr="002E1C89" w:rsidRDefault="00E71CE7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1.7-3.4]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4D271" w14:textId="21D5D4EB" w:rsidR="00F60AA7" w:rsidRPr="002E1C89" w:rsidRDefault="00781B2E" w:rsidP="00F60AA7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</w:tr>
    </w:tbl>
    <w:p w14:paraId="3B6E0218" w14:textId="1B503366" w:rsidR="002E1C89" w:rsidRPr="002E1C89" w:rsidRDefault="002E1C89">
      <w:r w:rsidRPr="002E1C89">
        <w:br w:type="page"/>
      </w:r>
    </w:p>
    <w:tbl>
      <w:tblPr>
        <w:tblpPr w:leftFromText="180" w:rightFromText="180" w:vertAnchor="text" w:horzAnchor="margin" w:tblpY="879"/>
        <w:tblW w:w="14327" w:type="dxa"/>
        <w:tblLook w:val="04A0" w:firstRow="1" w:lastRow="0" w:firstColumn="1" w:lastColumn="0" w:noHBand="0" w:noVBand="1"/>
      </w:tblPr>
      <w:tblGrid>
        <w:gridCol w:w="498"/>
        <w:gridCol w:w="2314"/>
        <w:gridCol w:w="584"/>
        <w:gridCol w:w="1172"/>
        <w:gridCol w:w="1073"/>
        <w:gridCol w:w="641"/>
        <w:gridCol w:w="1209"/>
        <w:gridCol w:w="1073"/>
        <w:gridCol w:w="641"/>
        <w:gridCol w:w="1127"/>
        <w:gridCol w:w="1072"/>
        <w:gridCol w:w="641"/>
        <w:gridCol w:w="1209"/>
        <w:gridCol w:w="1073"/>
      </w:tblGrid>
      <w:tr w:rsidR="002E1C89" w:rsidRPr="002E1C89" w14:paraId="1F85FD54" w14:textId="77777777" w:rsidTr="003C2064">
        <w:trPr>
          <w:trHeight w:val="66"/>
        </w:trPr>
        <w:tc>
          <w:tcPr>
            <w:tcW w:w="498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</w:tcPr>
          <w:p w14:paraId="25254950" w14:textId="77777777" w:rsidR="002E1C89" w:rsidRPr="002E1C89" w:rsidRDefault="00000000" w:rsidP="003C2064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noProof/>
                <w:lang w:val="en-US"/>
              </w:rPr>
              <w:lastRenderedPageBreak/>
              <w:pict w14:anchorId="5371E620">
                <v:shape id="_x0000_s1030" type="#_x0000_t202" style="position:absolute;margin-left:-6.95pt;margin-top:-58.25pt;width:741.35pt;height:56.25pt;z-index:251661312" filled="f" stroked="f">
                  <v:textbox>
                    <w:txbxContent>
                      <w:p w14:paraId="53963842" w14:textId="22E14F96" w:rsidR="002E1C89" w:rsidRPr="002E1C89" w:rsidRDefault="002E1C89" w:rsidP="009B4D26">
                        <w:pPr>
                          <w:pStyle w:val="Normal0"/>
                          <w:spacing w:after="0" w:line="480" w:lineRule="auto"/>
                          <w:jc w:val="both"/>
                          <w:rPr>
                            <w:b/>
                            <w:bCs/>
                            <w:color w:val="002060"/>
                          </w:rPr>
                        </w:pPr>
                        <w:r w:rsidRPr="002E1C89">
                          <w:rPr>
                            <w:color w:val="002060"/>
                          </w:rPr>
                          <w:t xml:space="preserve">Table </w:t>
                        </w:r>
                        <w:r>
                          <w:rPr>
                            <w:color w:val="002060"/>
                          </w:rPr>
                          <w:t>S</w:t>
                        </w:r>
                        <w:r w:rsidR="00014598">
                          <w:rPr>
                            <w:color w:val="002060"/>
                          </w:rPr>
                          <w:t>2</w:t>
                        </w:r>
                        <w:r>
                          <w:rPr>
                            <w:color w:val="002060"/>
                          </w:rPr>
                          <w:t>.</w:t>
                        </w:r>
                        <w:r w:rsidRPr="002E1C89">
                          <w:rPr>
                            <w:color w:val="002060"/>
                          </w:rPr>
                          <w:t xml:space="preserve"> </w:t>
                        </w:r>
                        <w:r w:rsidRPr="002E1C89">
                          <w:rPr>
                            <w:b/>
                            <w:bCs/>
                            <w:color w:val="002060"/>
                          </w:rPr>
                          <w:t>Association between child experiencing multiple deprivation</w:t>
                        </w:r>
                        <w:r w:rsidR="009B4D26">
                          <w:rPr>
                            <w:b/>
                            <w:bCs/>
                            <w:color w:val="002060"/>
                          </w:rPr>
                          <w:t>s</w:t>
                        </w:r>
                        <w:r w:rsidRPr="002E1C89">
                          <w:rPr>
                            <w:b/>
                            <w:bCs/>
                            <w:color w:val="002060"/>
                          </w:rPr>
                          <w:t xml:space="preserve"> and maternal education, child sex, sex of the head of the household and </w:t>
                        </w:r>
                        <w:r w:rsidR="009B4D26">
                          <w:rPr>
                            <w:b/>
                            <w:bCs/>
                            <w:color w:val="002060"/>
                          </w:rPr>
                          <w:t xml:space="preserve">region, </w:t>
                        </w:r>
                        <w:r w:rsidRPr="002E1C89">
                          <w:rPr>
                            <w:b/>
                            <w:bCs/>
                            <w:color w:val="002060"/>
                          </w:rPr>
                          <w:t>by nationality.</w:t>
                        </w:r>
                      </w:p>
                      <w:p w14:paraId="44F925A0" w14:textId="77777777" w:rsidR="002E1C89" w:rsidRPr="002E1C89" w:rsidRDefault="002E1C89" w:rsidP="002E1C89">
                        <w:pPr>
                          <w:rPr>
                            <w:color w:val="002060"/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231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A41E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82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F0B77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LBN</w:t>
            </w:r>
          </w:p>
        </w:tc>
        <w:tc>
          <w:tcPr>
            <w:tcW w:w="292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7B82F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PRL</w:t>
            </w:r>
          </w:p>
        </w:tc>
        <w:tc>
          <w:tcPr>
            <w:tcW w:w="28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1C8C1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PRS</w:t>
            </w:r>
          </w:p>
        </w:tc>
        <w:tc>
          <w:tcPr>
            <w:tcW w:w="292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8F5A40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SYR</w:t>
            </w:r>
          </w:p>
        </w:tc>
      </w:tr>
      <w:tr w:rsidR="002E1C89" w:rsidRPr="002E1C89" w14:paraId="6215F293" w14:textId="77777777" w:rsidTr="003C2064">
        <w:trPr>
          <w:trHeight w:val="66"/>
        </w:trPr>
        <w:tc>
          <w:tcPr>
            <w:tcW w:w="4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72543C3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69C0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0ECFCEE" w14:textId="77777777" w:rsidR="002E1C89" w:rsidRPr="002E1C89" w:rsidRDefault="002E1C89" w:rsidP="003C2064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OR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EB0135F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95% CI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40658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P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DD427D8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OR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F098D6B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95% CI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316C4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P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C0D2F54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OR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0DD5FFC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95% CI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848C5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P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3CCA214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OR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C72C47E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95% CI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E8C68E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P</w:t>
            </w:r>
          </w:p>
        </w:tc>
      </w:tr>
      <w:tr w:rsidR="002E1C89" w:rsidRPr="002E1C89" w14:paraId="6421C1B1" w14:textId="77777777" w:rsidTr="003C2064">
        <w:trPr>
          <w:trHeight w:val="66"/>
        </w:trPr>
        <w:tc>
          <w:tcPr>
            <w:tcW w:w="498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textDirection w:val="btLr"/>
          </w:tcPr>
          <w:p w14:paraId="7F07EC0E" w14:textId="77777777" w:rsidR="002E1C89" w:rsidRPr="002E1C89" w:rsidRDefault="002E1C89" w:rsidP="003C2064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Age 2-4 years old</w:t>
            </w:r>
          </w:p>
        </w:tc>
        <w:tc>
          <w:tcPr>
            <w:tcW w:w="231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E28C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E1C89">
              <w:rPr>
                <w:rFonts w:eastAsia="Times New Roman" w:cstheme="minorHAnsi"/>
                <w:b/>
                <w:bCs/>
              </w:rPr>
              <w:t>Maternal education</w:t>
            </w:r>
          </w:p>
        </w:tc>
        <w:tc>
          <w:tcPr>
            <w:tcW w:w="58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12A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DCB2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89C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6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887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14E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82F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6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F52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B493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38D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6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729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3BB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19C3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</w:tr>
      <w:tr w:rsidR="002E1C89" w:rsidRPr="002E1C89" w14:paraId="1E921B26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7E107E7C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5D6C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None/primary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F9D42C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4D70F4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19BB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F3A5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038B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B60C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E04C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99B4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5CEB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64A2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7CB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30E23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</w:tr>
      <w:tr w:rsidR="002E1C89" w:rsidRPr="002E1C89" w14:paraId="2252B900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662850C0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CEA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Intermediat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EFDB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5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8E0F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3-0.7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A5B2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8C1C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8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DE2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6-1.1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1DD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20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54A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6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C0E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4-1.0]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E171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6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7422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9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0C2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6-1.3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1F8C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461</w:t>
            </w:r>
          </w:p>
        </w:tc>
      </w:tr>
      <w:tr w:rsidR="002E1C89" w:rsidRPr="002E1C89" w14:paraId="77F24767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5A8FF763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6841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Secondary plus 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676E8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2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C6E55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1-0.3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9ABA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9C87C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6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CFAA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4-0.9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24E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1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C2B53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6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6E99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4-1.1]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28E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8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A516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8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2BA2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4-1.4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D730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390</w:t>
            </w:r>
          </w:p>
        </w:tc>
      </w:tr>
      <w:tr w:rsidR="002E1C89" w:rsidRPr="002E1C89" w14:paraId="13F23948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24AA2A4A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513B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E1C89">
              <w:rPr>
                <w:rFonts w:eastAsia="Times New Roman" w:cstheme="minorHAnsi"/>
                <w:b/>
                <w:bCs/>
              </w:rPr>
              <w:t>Sex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C71AA6C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FA3B664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90D44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89EDC1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16F52D3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9400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1A9D1B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ADF216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1A15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868866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CF86BB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4A217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E1C89" w:rsidRPr="002E1C89" w14:paraId="4D87D017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4E8C4657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34C02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Mal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037ED80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C9F1C3F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B6112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297D49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5C48C8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F52A2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E21F0E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723EF3D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DD3C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9D219E2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C37F3D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91E84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E1C89" w:rsidRPr="002E1C89" w14:paraId="42536F6C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6E46F152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4D75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Femal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8E6FF4C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9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0DCF1C2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7-1.1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36FBA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31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B51FAA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2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309A87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9-1.5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0C83B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25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15E419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8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8074CF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6-1.1]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09D62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17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D42A9E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2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17C823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9-1.6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9D6C6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249</w:t>
            </w:r>
          </w:p>
        </w:tc>
      </w:tr>
      <w:tr w:rsidR="002E1C89" w:rsidRPr="002E1C89" w14:paraId="197727E4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15E66631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B251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E1C89">
              <w:rPr>
                <w:rFonts w:eastAsia="Times New Roman" w:cstheme="minorHAnsi"/>
                <w:b/>
                <w:bCs/>
              </w:rPr>
              <w:t>Sex of household head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1FBB608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0832B58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2B207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5146EF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BF1CAF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3DF9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DA55B61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BAF6292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535B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FCA433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D813C0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E857A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E1C89" w:rsidRPr="002E1C89" w14:paraId="2A7E4DFB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0B420C3B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BE1F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Mal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17892DA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9A69207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D18C6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0EC0BB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A8A56A1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A2EBD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54FD0B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207D8D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5DB4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B8A680D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7C66DB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6CFEF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E1C89" w:rsidRPr="002E1C89" w14:paraId="0780C263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4A826084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D79A1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Femal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DEFC884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2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2EC3E2D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6-2.7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A3677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61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4A83F3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2.1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58DB523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1.1-4.2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AD43D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3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55CD77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7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5C1D52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1.0-2.9]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A2CF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4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F3C526D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0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833171C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7-1.7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0A5C3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860</w:t>
            </w:r>
          </w:p>
        </w:tc>
      </w:tr>
      <w:tr w:rsidR="002E1C89" w:rsidRPr="002E1C89" w14:paraId="05F1F70F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71AE151F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D393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E1C89">
              <w:rPr>
                <w:rFonts w:eastAsia="Times New Roman" w:cstheme="minorHAnsi"/>
                <w:b/>
                <w:bCs/>
              </w:rPr>
              <w:t xml:space="preserve">Region 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F384BF0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DC64467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AF3F8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2AE2EB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F41D54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EE4B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9BA4DD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B487AC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B306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A9CF93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312BC3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CAFA53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E1C89" w:rsidRPr="002E1C89" w14:paraId="33C88D3C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2E9FA7B4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1600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  <w:b/>
                <w:bCs/>
              </w:rPr>
              <w:t xml:space="preserve">     </w:t>
            </w:r>
            <w:r w:rsidRPr="002E1C89">
              <w:rPr>
                <w:rFonts w:eastAsia="Times New Roman" w:cstheme="minorHAnsi"/>
              </w:rPr>
              <w:t xml:space="preserve"> Beirut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FFD4B46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33DA3C1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00F89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920CE3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A94E15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57EA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E28A16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7C523C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A023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235283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C55A80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1B84F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E1C89" w:rsidRPr="002E1C89" w14:paraId="5269B51F" w14:textId="77777777" w:rsidTr="003C2064">
        <w:trPr>
          <w:trHeight w:val="309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2FDF15A8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EA63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Mount Lebanon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04BAA8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0.7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1D9E45F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3-2.2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AD67E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62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3A392A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7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53D6283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5-5.9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919A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43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558E76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2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EB1C01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4-0.7]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4221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1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93D2C2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0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AD4369B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5-1.9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3F88A3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992</w:t>
            </w:r>
          </w:p>
        </w:tc>
      </w:tr>
      <w:tr w:rsidR="002E1C89" w:rsidRPr="002E1C89" w14:paraId="035018C2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3C565348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5D602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North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EAFF74B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2.5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FAF0004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1.1-5.5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07863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2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2374D2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1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E969253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3-3.9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861DB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91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24ED10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1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4B58B13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0-0.4]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5453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0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65D7613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2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A876CA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7-2.0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5F190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562</w:t>
            </w:r>
          </w:p>
        </w:tc>
      </w:tr>
      <w:tr w:rsidR="002E1C89" w:rsidRPr="002E1C89" w14:paraId="2079A937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32D27D94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86BF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Akkar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9C29B01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2.2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9C138A5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1.0-4.8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7167E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6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9169FB1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5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3F8FA7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1-1.9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D13F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31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7E41D82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2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54CED3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0-0.9]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4A9CC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3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662E302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4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AAB8CC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8-2.5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44B252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188</w:t>
            </w:r>
          </w:p>
        </w:tc>
      </w:tr>
      <w:tr w:rsidR="002E1C89" w:rsidRPr="002E1C89" w14:paraId="62268319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765D6A03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8ED6C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Bekaa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9793DA5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9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B3ED50E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4-2.0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06C6D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80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DCC72A2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7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7566CF2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4-7.4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E4D5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45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908E84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1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5C2D88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0-0.6]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AC2C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1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50F74E1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0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D03D04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6-1.6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59127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974</w:t>
            </w:r>
          </w:p>
        </w:tc>
      </w:tr>
      <w:tr w:rsidR="002E1C89" w:rsidRPr="002E1C89" w14:paraId="0D19273F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7A80396F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851FC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South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9DDF15C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6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28134D6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2-1.5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4A420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24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5A923C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7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4CFA14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2-2.4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B12E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54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2C1409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2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AD8F4A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0-0.7]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E328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1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7558E7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6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846EC81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4-1.2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EBEE1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144</w:t>
            </w:r>
          </w:p>
        </w:tc>
      </w:tr>
      <w:tr w:rsidR="002E1C89" w:rsidRPr="002E1C89" w14:paraId="60E82B44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19035549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B8A3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El Nabatieh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A233341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4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3723070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2-1.0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8FAD9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5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97C3F9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EA00E6C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6102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9B6E74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8D4A98C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9569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6FCE7C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6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F54AB3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4-0.9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39225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23</w:t>
            </w:r>
          </w:p>
        </w:tc>
      </w:tr>
      <w:tr w:rsidR="002E1C89" w:rsidRPr="002E1C89" w14:paraId="66B90CBF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bottom w:val="double" w:sz="4" w:space="0" w:color="auto"/>
              <w:right w:val="single" w:sz="4" w:space="0" w:color="auto"/>
            </w:tcBorders>
          </w:tcPr>
          <w:p w14:paraId="45D0B59B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3D65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Baalbek El Herme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43D2E268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4</w:t>
            </w:r>
          </w:p>
        </w:tc>
        <w:tc>
          <w:tcPr>
            <w:tcW w:w="117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C44941D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7-3.1]</w:t>
            </w:r>
          </w:p>
        </w:tc>
        <w:tc>
          <w:tcPr>
            <w:tcW w:w="1073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2D854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36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861E66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2.7</w:t>
            </w:r>
          </w:p>
        </w:tc>
        <w:tc>
          <w:tcPr>
            <w:tcW w:w="120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4ED1001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6-12.6]</w:t>
            </w:r>
          </w:p>
        </w:tc>
        <w:tc>
          <w:tcPr>
            <w:tcW w:w="1073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D6A2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20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EDEB81C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2</w:t>
            </w:r>
          </w:p>
        </w:tc>
        <w:tc>
          <w:tcPr>
            <w:tcW w:w="112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1149BE6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1-1.2]</w:t>
            </w:r>
          </w:p>
        </w:tc>
        <w:tc>
          <w:tcPr>
            <w:tcW w:w="1072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A19A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8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6558251D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5</w:t>
            </w:r>
          </w:p>
        </w:tc>
        <w:tc>
          <w:tcPr>
            <w:tcW w:w="120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194C1E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9-2.5]</w:t>
            </w:r>
          </w:p>
        </w:tc>
        <w:tc>
          <w:tcPr>
            <w:tcW w:w="1073" w:type="dxa"/>
            <w:tcBorders>
              <w:top w:val="sing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DE56E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95</w:t>
            </w:r>
          </w:p>
        </w:tc>
      </w:tr>
      <w:tr w:rsidR="002E1C89" w:rsidRPr="002E1C89" w14:paraId="099160D8" w14:textId="77777777" w:rsidTr="003C2064">
        <w:trPr>
          <w:trHeight w:val="66"/>
        </w:trPr>
        <w:tc>
          <w:tcPr>
            <w:tcW w:w="498" w:type="dxa"/>
            <w:vMerge w:val="restart"/>
            <w:tcBorders>
              <w:top w:val="double" w:sz="4" w:space="0" w:color="auto"/>
              <w:left w:val="single" w:sz="8" w:space="0" w:color="auto"/>
              <w:right w:val="single" w:sz="4" w:space="0" w:color="auto"/>
            </w:tcBorders>
            <w:textDirection w:val="btLr"/>
          </w:tcPr>
          <w:p w14:paraId="642AFA77" w14:textId="77777777" w:rsidR="002E1C89" w:rsidRPr="002E1C89" w:rsidRDefault="002E1C89" w:rsidP="003C2064">
            <w:pPr>
              <w:spacing w:after="0" w:line="240" w:lineRule="auto"/>
              <w:ind w:left="113" w:right="113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Age 6-17 years old </w:t>
            </w:r>
          </w:p>
        </w:tc>
        <w:tc>
          <w:tcPr>
            <w:tcW w:w="231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837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E1C89">
              <w:rPr>
                <w:rFonts w:eastAsia="Times New Roman" w:cstheme="minorHAnsi"/>
                <w:b/>
                <w:bCs/>
              </w:rPr>
              <w:t>Maternal education</w:t>
            </w:r>
          </w:p>
        </w:tc>
        <w:tc>
          <w:tcPr>
            <w:tcW w:w="58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5D12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7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6A83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D771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D833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12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07AD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1073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47F2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64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EF6D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112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DA4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1072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99A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64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716B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12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DB1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  <w:tc>
          <w:tcPr>
            <w:tcW w:w="1073" w:type="dxa"/>
            <w:tcBorders>
              <w:top w:val="doub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76E5B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 </w:t>
            </w:r>
          </w:p>
        </w:tc>
      </w:tr>
      <w:tr w:rsidR="002E1C89" w:rsidRPr="002E1C89" w14:paraId="20AC263E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293CF265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E1D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None/primary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A93B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E68C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3F7B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3B7B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C9CF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C1CD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8068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F2B2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5322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093A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FA06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766B7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E1C89" w:rsidRPr="002E1C89" w14:paraId="7B861EB8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0743CF00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E88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Intermediat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4481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3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BFB7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2-0.5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8175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4543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5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FA6D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4-0.6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EE5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F85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6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E3B1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4-0.8]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DF3B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0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C3C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5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B87B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4-0.7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024F2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</w:tr>
      <w:tr w:rsidR="002E1C89" w:rsidRPr="002E1C89" w14:paraId="598DD82B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63556BA2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0A2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Secondary plus 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68DE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1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E48B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1-0.2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5E72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0CDC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3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3EC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3-0.5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E62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572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5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9671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3-0.7]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18A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DA4B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4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535B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2-0.7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470F2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</w:tr>
      <w:tr w:rsidR="002E1C89" w:rsidRPr="002E1C89" w14:paraId="46DA293C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31AADBD0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F8D83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  <w:b/>
                <w:bCs/>
              </w:rPr>
              <w:t>Sex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A490FE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5B0ECF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3DDF4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769E2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9E202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4CC71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63D51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F24BC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2510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FB993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31AFB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2FE112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E1C89" w:rsidRPr="002E1C89" w14:paraId="0D419D26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3A6CB764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453F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Mal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D50B82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2754AB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7E0CF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A86A5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04A9A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C626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87C5E3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BF5F5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9908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EB6C6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AA9CE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535DC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E1C89" w:rsidRPr="002E1C89" w14:paraId="040996A1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293665F7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2802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Femal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2C618B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8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A6DC81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6-1.0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5ED84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2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55EB0C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9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2707B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8-1.1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102C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354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B5593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9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2BD47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7-1.0]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3ACE1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8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8C1C0B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1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1C7F7B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9-1.3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534EF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344</w:t>
            </w:r>
          </w:p>
        </w:tc>
      </w:tr>
      <w:tr w:rsidR="002E1C89" w:rsidRPr="002E1C89" w14:paraId="560423BF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7EE44EBD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DA7F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  <w:b/>
                <w:bCs/>
              </w:rPr>
              <w:t>Sex of household head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117995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723493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7D786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F40DA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BC1DE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2F74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658E5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12DCA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7B0DB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38B89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0F774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602F53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E1C89" w:rsidRPr="002E1C89" w14:paraId="5C3F7584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77DC30BF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711D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Mal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8421B9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0E8E06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B5186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23574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D6F65B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6058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FF11A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54953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E757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1D3F6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1739B3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0D609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E1C89" w:rsidRPr="002E1C89" w14:paraId="02D7ED5D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098C420A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E417D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Femal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B339AA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0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B8261F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5-2.0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B344C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92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323AED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0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0B5E7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7-1.4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459F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95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6D3FC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1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34EC0B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8-1.6]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03CA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55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33F0FD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0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B112C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7-1.4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29E8E2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979</w:t>
            </w:r>
          </w:p>
        </w:tc>
      </w:tr>
      <w:tr w:rsidR="002E1C89" w:rsidRPr="002E1C89" w14:paraId="15F17F7A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30B9B24C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9D93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  <w:b/>
                <w:bCs/>
              </w:rPr>
              <w:t xml:space="preserve">Region 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0EE806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E80E3E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70EC1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7DDEB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D657F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A7D9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B2082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EF1C9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828E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B5857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CE5A3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6788A1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E1C89" w:rsidRPr="002E1C89" w14:paraId="51FE217F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6CB42FE1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DAC4B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  <w:b/>
                <w:bCs/>
              </w:rPr>
              <w:t xml:space="preserve">     </w:t>
            </w:r>
            <w:r w:rsidRPr="002E1C89">
              <w:rPr>
                <w:rFonts w:eastAsia="Times New Roman" w:cstheme="minorHAnsi"/>
              </w:rPr>
              <w:t xml:space="preserve"> Beirut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E7A644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E2638F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22B27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0E7EF1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289C1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A306C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2083F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726CD3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59DF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48DE5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87C8B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2BE50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E1C89" w:rsidRPr="002E1C89" w14:paraId="22D4A40D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1D57EAF7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DD9CD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Mount Lebanon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F95FAB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3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D806EE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1-0.8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E89D6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2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4ACB7B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4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6D075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7-3.1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0B19C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34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6A8F4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4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0870D1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2-0.9]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CAE5B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2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19CE3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4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0A240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3-0.6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14CBA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</w:tr>
      <w:tr w:rsidR="002E1C89" w:rsidRPr="002E1C89" w14:paraId="0B69051B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52A641FD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E7AC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North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F7EA8C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3.5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EDCBB0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1.9-6.4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BD5B6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32787D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0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45374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5-2.2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6F09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98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28C17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3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93190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1-0.7]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3BB8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0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AE9E7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9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01DC2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6-1.4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66878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566</w:t>
            </w:r>
          </w:p>
        </w:tc>
      </w:tr>
      <w:tr w:rsidR="002E1C89" w:rsidRPr="002E1C89" w14:paraId="2E36D262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56F59AD9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25FF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Akkar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680DC6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3.1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E5419F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1.6-5.8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31854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0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98FE6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9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64452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4-2.0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DC88D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73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C3ABD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4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A3BF5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2-1.2]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0C9A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9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7492A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8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2A4CF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5-1.2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D63ED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314</w:t>
            </w:r>
          </w:p>
        </w:tc>
      </w:tr>
      <w:tr w:rsidR="002E1C89" w:rsidRPr="002E1C89" w14:paraId="540DF93E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0831C1D6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5E61C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Bekaa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B9C94A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3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6C054E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7-2.5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470FC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48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3F198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0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C37A21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4-2.5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12A4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954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2F4A3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3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3F262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1-0.8]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8726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2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399C0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2.6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23A4BD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1.7-4.0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73D70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</w:tr>
      <w:tr w:rsidR="002E1C89" w:rsidRPr="002E1C89" w14:paraId="3D7725CC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371FB277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E569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South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F1CFD7A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2.0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6351F9E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9-4.2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AB244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7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865813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8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91B02C1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4-1.6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595E7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46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494BF6C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5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980597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2-1.1]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606A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68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869D9E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7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FD97DAF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4-1.1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B78BB4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145</w:t>
            </w:r>
          </w:p>
        </w:tc>
      </w:tr>
      <w:tr w:rsidR="002E1C89" w:rsidRPr="002E1C89" w14:paraId="4BED985A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1EF1DFCC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36309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El Nabatieh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89B2684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7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3214C0D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3-1.5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F6E1C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30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0DFE46A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84A91D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9F56C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1D8DD91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7B8D96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8C9BD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9E02D8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6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83F740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1.0-2.5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52FE2B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029</w:t>
            </w:r>
          </w:p>
        </w:tc>
      </w:tr>
      <w:tr w:rsidR="002E1C89" w:rsidRPr="002E1C89" w14:paraId="3D27DAD2" w14:textId="77777777" w:rsidTr="003C2064">
        <w:trPr>
          <w:trHeight w:val="66"/>
        </w:trPr>
        <w:tc>
          <w:tcPr>
            <w:tcW w:w="498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74FAA1A3" w14:textId="77777777" w:rsidR="002E1C89" w:rsidRPr="002E1C89" w:rsidRDefault="002E1C89" w:rsidP="003C2064">
            <w:pPr>
              <w:spacing w:after="0" w:line="240" w:lineRule="auto"/>
              <w:ind w:firstLineChars="200" w:firstLine="440"/>
              <w:rPr>
                <w:rFonts w:eastAsia="Times New Roman" w:cstheme="minorHAnsi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7EE7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 xml:space="preserve">      Baalbek El Herme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72415A3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3.8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E5ECFDB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2.1-7.1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8BC87" w14:textId="77777777" w:rsidR="002E1C89" w:rsidRPr="002E1C89" w:rsidRDefault="002E1C89" w:rsidP="003C206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5457B2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7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5938262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7-4.3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DA805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26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C23870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1.0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A01099E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0.4-2.8]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AAA98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0.95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3CF6BE6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2.4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76B38DD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[1.6-3.7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7135C0" w14:textId="77777777" w:rsidR="002E1C89" w:rsidRPr="002E1C89" w:rsidRDefault="002E1C89" w:rsidP="003C2064">
            <w:pPr>
              <w:spacing w:after="0" w:line="240" w:lineRule="auto"/>
              <w:rPr>
                <w:rFonts w:eastAsia="Times New Roman" w:cstheme="minorHAnsi"/>
              </w:rPr>
            </w:pPr>
            <w:r w:rsidRPr="002E1C89">
              <w:rPr>
                <w:rFonts w:eastAsia="Times New Roman" w:cstheme="minorHAnsi"/>
              </w:rPr>
              <w:t>&lt;0.001</w:t>
            </w:r>
          </w:p>
        </w:tc>
      </w:tr>
    </w:tbl>
    <w:p w14:paraId="3D027C7C" w14:textId="77777777" w:rsidR="002E1C89" w:rsidRPr="002E1C89" w:rsidRDefault="002E1C89" w:rsidP="002E1C89"/>
    <w:p w14:paraId="236E84DA" w14:textId="77777777" w:rsidR="002E1C89" w:rsidRPr="002E1C89" w:rsidRDefault="002E1C89" w:rsidP="002E1C89"/>
    <w:p w14:paraId="61EB76EF" w14:textId="77777777" w:rsidR="002E1C89" w:rsidRPr="002E1C89" w:rsidRDefault="002E1C89" w:rsidP="002E1C89"/>
    <w:p w14:paraId="213EA391" w14:textId="77777777" w:rsidR="002E1C89" w:rsidRPr="002E1C89" w:rsidRDefault="002E1C89" w:rsidP="002E1C89"/>
    <w:p w14:paraId="7B15A500" w14:textId="77777777" w:rsidR="002E1C89" w:rsidRPr="002E1C89" w:rsidRDefault="002E1C89" w:rsidP="002E1C89"/>
    <w:p w14:paraId="0867DB1A" w14:textId="77777777" w:rsidR="002E1C89" w:rsidRPr="002E1C89" w:rsidRDefault="002E1C89" w:rsidP="002E1C89"/>
    <w:p w14:paraId="134D2FB7" w14:textId="77777777" w:rsidR="002E1C89" w:rsidRPr="002E1C89" w:rsidRDefault="002E1C89" w:rsidP="002E1C89"/>
    <w:p w14:paraId="132C4CF6" w14:textId="77777777" w:rsidR="002E1C89" w:rsidRPr="002E1C89" w:rsidRDefault="002E1C89" w:rsidP="002E1C89"/>
    <w:p w14:paraId="259125CD" w14:textId="77777777" w:rsidR="002E1C89" w:rsidRPr="002E1C89" w:rsidRDefault="002E1C89" w:rsidP="002E1C89"/>
    <w:p w14:paraId="4C63F84C" w14:textId="77777777" w:rsidR="002E1C89" w:rsidRPr="002E1C89" w:rsidRDefault="002E1C89" w:rsidP="002E1C89"/>
    <w:p w14:paraId="6ED0985C" w14:textId="77777777" w:rsidR="007A49CC" w:rsidRPr="002E1C89" w:rsidRDefault="007A49CC"/>
    <w:sectPr w:rsidR="007A49CC" w:rsidRPr="002E1C89" w:rsidSect="003E03E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2C23E" w14:textId="77777777" w:rsidR="001E42AD" w:rsidRDefault="001E42AD" w:rsidP="003475F2">
      <w:pPr>
        <w:spacing w:after="0" w:line="240" w:lineRule="auto"/>
      </w:pPr>
      <w:r>
        <w:separator/>
      </w:r>
    </w:p>
  </w:endnote>
  <w:endnote w:type="continuationSeparator" w:id="0">
    <w:p w14:paraId="07B04AC0" w14:textId="77777777" w:rsidR="001E42AD" w:rsidRDefault="001E42AD" w:rsidP="003475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EAE30" w14:textId="77777777" w:rsidR="001E42AD" w:rsidRDefault="001E42AD" w:rsidP="003475F2">
      <w:pPr>
        <w:spacing w:after="0" w:line="240" w:lineRule="auto"/>
      </w:pPr>
      <w:r>
        <w:separator/>
      </w:r>
    </w:p>
  </w:footnote>
  <w:footnote w:type="continuationSeparator" w:id="0">
    <w:p w14:paraId="5081348D" w14:textId="77777777" w:rsidR="001E42AD" w:rsidRDefault="001E42AD" w:rsidP="003475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6541"/>
    <w:rsid w:val="00014598"/>
    <w:rsid w:val="00092FED"/>
    <w:rsid w:val="001729AB"/>
    <w:rsid w:val="001E42AD"/>
    <w:rsid w:val="00267588"/>
    <w:rsid w:val="002E1C89"/>
    <w:rsid w:val="002F2AC7"/>
    <w:rsid w:val="003475F2"/>
    <w:rsid w:val="003733BC"/>
    <w:rsid w:val="00395CD9"/>
    <w:rsid w:val="003E03E8"/>
    <w:rsid w:val="004A6D7A"/>
    <w:rsid w:val="004B07C3"/>
    <w:rsid w:val="0057332E"/>
    <w:rsid w:val="005A795A"/>
    <w:rsid w:val="00692394"/>
    <w:rsid w:val="007032A5"/>
    <w:rsid w:val="00781B2E"/>
    <w:rsid w:val="007A49CC"/>
    <w:rsid w:val="009B4D26"/>
    <w:rsid w:val="00A05A3D"/>
    <w:rsid w:val="00A31271"/>
    <w:rsid w:val="00B447D8"/>
    <w:rsid w:val="00BD6541"/>
    <w:rsid w:val="00BF52CD"/>
    <w:rsid w:val="00BF75F1"/>
    <w:rsid w:val="00C8530D"/>
    <w:rsid w:val="00D2772B"/>
    <w:rsid w:val="00D41F0A"/>
    <w:rsid w:val="00D71792"/>
    <w:rsid w:val="00E61550"/>
    <w:rsid w:val="00E71CE7"/>
    <w:rsid w:val="00EF0D24"/>
    <w:rsid w:val="00F6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158E43B8"/>
  <w15:chartTrackingRefBased/>
  <w15:docId w15:val="{BED417AD-43D2-4D57-9943-0A841894D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75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5F2"/>
  </w:style>
  <w:style w:type="paragraph" w:styleId="Footer">
    <w:name w:val="footer"/>
    <w:basedOn w:val="Normal"/>
    <w:link w:val="FooterChar"/>
    <w:uiPriority w:val="99"/>
    <w:unhideWhenUsed/>
    <w:rsid w:val="003475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5F2"/>
  </w:style>
  <w:style w:type="paragraph" w:customStyle="1" w:styleId="Normal0">
    <w:name w:val="Normal0"/>
    <w:qFormat/>
    <w:rsid w:val="002E1C89"/>
    <w:rPr>
      <w:rFonts w:ascii="Calibri" w:eastAsia="Calibri" w:hAnsi="Calibri" w:cs="Calibri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3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Safadi </dc:creator>
  <cp:keywords/>
  <dc:description/>
  <cp:lastModifiedBy>Zeina Jamaluddine</cp:lastModifiedBy>
  <cp:revision>10</cp:revision>
  <dcterms:created xsi:type="dcterms:W3CDTF">2022-07-05T11:05:00Z</dcterms:created>
  <dcterms:modified xsi:type="dcterms:W3CDTF">2023-01-14T09:23:00Z</dcterms:modified>
</cp:coreProperties>
</file>